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5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31"/>
        <w:gridCol w:w="2596"/>
        <w:gridCol w:w="3119"/>
        <w:gridCol w:w="1528"/>
      </w:tblGrid>
      <w:tr w:rsidR="0053207A" w:rsidRPr="00261D0F" w14:paraId="4276636B" w14:textId="77777777" w:rsidTr="00613855">
        <w:trPr>
          <w:gridAfter w:val="1"/>
          <w:wAfter w:w="1528" w:type="dxa"/>
          <w:trHeight w:val="375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90F" w14:textId="0524BA16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pplemental Table</w:t>
            </w:r>
            <w:r w:rsidR="00333FE7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</w:t>
            </w:r>
            <w:r w:rsidR="00F0751B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A</w:t>
            </w:r>
            <w:r w:rsidR="00D80AF6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rea under the curve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 distinguish</w:t>
            </w:r>
            <w:r w:rsidR="00040F25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ing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pancreatic cancer </w:t>
            </w:r>
            <w:r w:rsidR="007E37F3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cases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rom healthy individuals</w:t>
            </w:r>
          </w:p>
        </w:tc>
      </w:tr>
      <w:tr w:rsidR="0053207A" w:rsidRPr="00261D0F" w14:paraId="07527B22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DA15" w14:textId="426F39E4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4C25" w14:textId="048E1D6B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ge*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4EC3A" w14:textId="5B0B51C9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</w:t>
            </w:r>
            <w:r w:rsidR="00333FE7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2-ATQ/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3D2C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19-9</w:t>
            </w:r>
          </w:p>
        </w:tc>
      </w:tr>
      <w:tr w:rsidR="0053207A" w:rsidRPr="00261D0F" w14:paraId="7F6C2937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7908" w14:textId="1FF05E9B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C [95%CI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BCA" w14:textId="77777777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3F5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79 [0.832, 0.925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3E0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49 [0.793, 0.905]</w:t>
            </w:r>
          </w:p>
        </w:tc>
      </w:tr>
      <w:tr w:rsidR="0053207A" w:rsidRPr="00261D0F" w14:paraId="5BA1DB08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1219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314F" w14:textId="061C03DD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0A7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56 [0.616, 0.895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7F0D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09 [0.559, 0.860]</w:t>
            </w:r>
          </w:p>
        </w:tc>
      </w:tr>
      <w:tr w:rsidR="0053207A" w:rsidRPr="00261D0F" w14:paraId="72E74AD7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9C6B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9EE5" w14:textId="7BCCE8D5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91EE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27 [0.363, 0.892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007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56 [0.391, 0.921]</w:t>
            </w:r>
          </w:p>
        </w:tc>
      </w:tr>
      <w:tr w:rsidR="0053207A" w:rsidRPr="00261D0F" w14:paraId="2C0EA624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1331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06A8" w14:textId="7F0D3261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3C4A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49 [0.726, 0.972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3E2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48 [0.571, 0.924]</w:t>
            </w:r>
          </w:p>
        </w:tc>
      </w:tr>
      <w:tr w:rsidR="0053207A" w:rsidRPr="00261D0F" w14:paraId="57D13416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8007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7B49" w14:textId="77777777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8B32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97 [0.620, 0.975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150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20 [0.840, 1.000]</w:t>
            </w:r>
          </w:p>
        </w:tc>
      </w:tr>
      <w:tr w:rsidR="0053207A" w:rsidRPr="00261D0F" w14:paraId="64A249A6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0AA9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A0A2" w14:textId="77777777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2E9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08 [0.832, 0.984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6FE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13 [0.825, 1.000]</w:t>
            </w:r>
          </w:p>
        </w:tc>
      </w:tr>
      <w:tr w:rsidR="0053207A" w:rsidRPr="00261D0F" w14:paraId="6BFA62E8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5B2B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4FBE" w14:textId="3852AEF2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2509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26 [0.885, 0.967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B28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58 [0.777, 0.939]</w:t>
            </w:r>
          </w:p>
        </w:tc>
      </w:tr>
      <w:tr w:rsidR="0053207A" w:rsidRPr="00261D0F" w14:paraId="29A54597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5544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FCA0" w14:textId="570E4F8E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, II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7C1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71 [0.661, 0.881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4AF5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87 [0.680, 0.894]</w:t>
            </w:r>
          </w:p>
        </w:tc>
      </w:tr>
      <w:tr w:rsidR="0053207A" w:rsidRPr="00261D0F" w14:paraId="72CD578D" w14:textId="77777777" w:rsidTr="00613855">
        <w:trPr>
          <w:gridAfter w:val="1"/>
          <w:wAfter w:w="1528" w:type="dxa"/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6841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6602" w14:textId="636A1FFF" w:rsidR="0053207A" w:rsidRPr="00261D0F" w:rsidRDefault="0053207A" w:rsidP="00F0751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S1</w:t>
            </w:r>
            <w:r w:rsidR="00333FE7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**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B88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14 [0.547, 0.881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452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95 [0.517, 0.873]</w:t>
            </w:r>
          </w:p>
        </w:tc>
      </w:tr>
      <w:tr w:rsidR="0053207A" w:rsidRPr="00261D0F" w14:paraId="2A98CD78" w14:textId="77777777" w:rsidTr="00613855">
        <w:trPr>
          <w:gridAfter w:val="1"/>
          <w:wAfter w:w="1528" w:type="dxa"/>
          <w:trHeight w:val="360"/>
        </w:trPr>
        <w:tc>
          <w:tcPr>
            <w:tcW w:w="822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AD4A" w14:textId="6D038554" w:rsidR="0053207A" w:rsidRPr="00261D0F" w:rsidRDefault="0053207A" w:rsidP="00E513F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I: confidence </w:t>
            </w:r>
            <w:r w:rsidR="00F0751B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terval, *Union for International Cancer Control (UICC) classification 8th edition,</w:t>
            </w:r>
            <w:r w:rsidR="00333FE7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**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S1: tumor size</w:t>
            </w:r>
            <w:r w:rsidR="00F0751B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≤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 cm</w:t>
            </w:r>
          </w:p>
        </w:tc>
      </w:tr>
      <w:tr w:rsidR="0053207A" w:rsidRPr="00261D0F" w14:paraId="1D245E5B" w14:textId="77777777" w:rsidTr="00613855">
        <w:trPr>
          <w:trHeight w:val="375"/>
        </w:trPr>
        <w:tc>
          <w:tcPr>
            <w:tcW w:w="8222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F496A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2A9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53207A" w:rsidRPr="00261D0F" w14:paraId="3BCF9309" w14:textId="77777777" w:rsidTr="00613855">
        <w:trPr>
          <w:trHeight w:val="375"/>
        </w:trPr>
        <w:tc>
          <w:tcPr>
            <w:tcW w:w="8222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47E30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299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E339DC4" w14:textId="1162A509" w:rsidR="0053207A" w:rsidRPr="00261D0F" w:rsidRDefault="0053207A">
      <w:pPr>
        <w:rPr>
          <w:rFonts w:ascii="Arial" w:eastAsia="游ゴシック" w:hAnsi="Arial" w:cs="Arial"/>
          <w:b/>
          <w:bCs/>
          <w:color w:val="1F46E4"/>
          <w:kern w:val="0"/>
          <w:sz w:val="22"/>
        </w:rPr>
      </w:pPr>
    </w:p>
    <w:p w14:paraId="041BB6DD" w14:textId="77777777" w:rsidR="0053207A" w:rsidRPr="00261D0F" w:rsidRDefault="0053207A">
      <w:pPr>
        <w:widowControl/>
        <w:jc w:val="left"/>
      </w:pPr>
      <w:r w:rsidRPr="00261D0F">
        <w:br w:type="page"/>
      </w:r>
    </w:p>
    <w:tbl>
      <w:tblPr>
        <w:tblW w:w="7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333"/>
        <w:gridCol w:w="3765"/>
        <w:gridCol w:w="204"/>
      </w:tblGrid>
      <w:tr w:rsidR="0053207A" w:rsidRPr="00261D0F" w14:paraId="1A99DA36" w14:textId="77777777" w:rsidTr="0053207A">
        <w:trPr>
          <w:trHeight w:val="375"/>
        </w:trPr>
        <w:tc>
          <w:tcPr>
            <w:tcW w:w="7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DDA" w14:textId="13518E49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l Table</w:t>
            </w:r>
            <w:r w:rsidR="001B5BE1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2</w:t>
            </w:r>
            <w:r w:rsidR="001B5BE1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Positive </w:t>
            </w:r>
            <w:r w:rsidR="001B5BE1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rates of apoA2-ATQ/AT for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IPMN and </w:t>
            </w:r>
            <w:r w:rsidR="001B5BE1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c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hronic pancreatitis</w:t>
            </w:r>
          </w:p>
        </w:tc>
      </w:tr>
      <w:tr w:rsidR="0053207A" w:rsidRPr="00261D0F" w14:paraId="35309B87" w14:textId="77777777" w:rsidTr="0053207A">
        <w:trPr>
          <w:trHeight w:val="375"/>
        </w:trPr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064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CDB4" w14:textId="421953DB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2FE8" w14:textId="2057453E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 rate [95</w:t>
            </w:r>
            <w:r w:rsidR="00F0751B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I]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B5FE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53207A" w:rsidRPr="00261D0F" w14:paraId="30B34E50" w14:textId="77777777" w:rsidTr="0053207A">
        <w:trPr>
          <w:trHeight w:val="375"/>
        </w:trPr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41C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4663" w14:textId="4F081CEF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PM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0FE" w14:textId="3B1ECF38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.7 [7.3, 33.6]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AF9F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53207A" w:rsidRPr="00261D0F" w14:paraId="5A888F53" w14:textId="77777777" w:rsidTr="0053207A">
        <w:trPr>
          <w:trHeight w:val="375"/>
        </w:trPr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DF3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A9C7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ronic pancreatitis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23B7" w14:textId="280059CF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.0 [16.8, 68.7]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F707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53207A" w:rsidRPr="00261D0F" w14:paraId="59DB71A5" w14:textId="77777777" w:rsidTr="0053207A">
        <w:trPr>
          <w:trHeight w:val="375"/>
        </w:trPr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3D71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ED2B" w14:textId="14CE0855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PMN: intraductal papillary mucinous neoplasm, CI: confidence </w:t>
            </w:r>
            <w:r w:rsidR="00F0751B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terval</w:t>
            </w:r>
          </w:p>
        </w:tc>
      </w:tr>
      <w:tr w:rsidR="0053207A" w:rsidRPr="00261D0F" w14:paraId="17AB8598" w14:textId="77777777" w:rsidTr="0053207A">
        <w:trPr>
          <w:trHeight w:val="375"/>
        </w:trPr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DC7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5847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</w:tbl>
    <w:p w14:paraId="1C3620D2" w14:textId="0B71D2F5" w:rsidR="0053207A" w:rsidRPr="00261D0F" w:rsidRDefault="0053207A"/>
    <w:p w14:paraId="4ED9CED1" w14:textId="6EA277C3" w:rsidR="00A00A7D" w:rsidRPr="00261D0F" w:rsidRDefault="0053207A">
      <w:pPr>
        <w:widowControl/>
        <w:jc w:val="left"/>
      </w:pPr>
      <w:r w:rsidRPr="00261D0F">
        <w:br w:type="page"/>
      </w: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1720"/>
        <w:gridCol w:w="1080"/>
        <w:gridCol w:w="1080"/>
        <w:gridCol w:w="1080"/>
      </w:tblGrid>
      <w:tr w:rsidR="00A00A7D" w:rsidRPr="00261D0F" w14:paraId="72BBB656" w14:textId="77777777" w:rsidTr="00A00A7D">
        <w:trPr>
          <w:trHeight w:val="375"/>
        </w:trPr>
        <w:tc>
          <w:tcPr>
            <w:tcW w:w="7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0F68" w14:textId="56EF3430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l Table 3. Cross-tabulation table of judgment results for apoA2-ATQ/AT and CA19-9</w:t>
            </w:r>
          </w:p>
        </w:tc>
      </w:tr>
      <w:tr w:rsidR="00A00A7D" w:rsidRPr="00261D0F" w14:paraId="5AA475BA" w14:textId="77777777" w:rsidTr="00A00A7D">
        <w:trPr>
          <w:trHeight w:val="39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BDE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6968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98BD" w14:textId="60B2CC2D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8253" w14:textId="464FCF76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60C6" w14:textId="7ED6B808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A00A7D" w:rsidRPr="00261D0F" w14:paraId="5C7698DE" w14:textId="77777777" w:rsidTr="00A00A7D">
        <w:trPr>
          <w:trHeight w:val="39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CB0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0042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DBC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19-9</w:t>
            </w:r>
          </w:p>
        </w:tc>
      </w:tr>
      <w:tr w:rsidR="00A00A7D" w:rsidRPr="00261D0F" w14:paraId="0A812F89" w14:textId="77777777" w:rsidTr="00A00A7D">
        <w:trPr>
          <w:trHeight w:val="39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3573C" w14:textId="0E5F06C4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689C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oA2-ATQ/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0E0E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1B612" w14:textId="6E934A6B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29F9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</w:tr>
      <w:tr w:rsidR="00A00A7D" w:rsidRPr="00261D0F" w14:paraId="3BBAD170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5FC8" w14:textId="315A9DB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ealt</w:t>
            </w:r>
            <w:r w:rsidR="00333FE7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 individua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3A4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49C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4A4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657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1</w:t>
            </w:r>
          </w:p>
        </w:tc>
      </w:tr>
      <w:tr w:rsidR="00A00A7D" w:rsidRPr="00261D0F" w14:paraId="1E12B3B3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808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1995" w14:textId="239AD413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2EB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D8A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8B1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A00A7D" w:rsidRPr="00261D0F" w14:paraId="5A279F68" w14:textId="77777777" w:rsidTr="00A00A7D">
        <w:trPr>
          <w:trHeight w:val="40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9D8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83D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68C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D28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C4F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6</w:t>
            </w:r>
          </w:p>
        </w:tc>
      </w:tr>
      <w:tr w:rsidR="00A00A7D" w:rsidRPr="00261D0F" w14:paraId="513543E4" w14:textId="77777777" w:rsidTr="00A00A7D">
        <w:trPr>
          <w:trHeight w:val="40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4AE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2588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B34A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F267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2F0F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3B00ABDE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BD2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DA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408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98E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3E5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A13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</w:t>
            </w:r>
          </w:p>
        </w:tc>
      </w:tr>
      <w:tr w:rsidR="00A00A7D" w:rsidRPr="00261D0F" w14:paraId="1DFD908C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400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71B0" w14:textId="05C69148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2D4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BDF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674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7</w:t>
            </w:r>
          </w:p>
        </w:tc>
      </w:tr>
      <w:tr w:rsidR="00A00A7D" w:rsidRPr="00261D0F" w14:paraId="7B597A47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1EB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C30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6D2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BAD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FC5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6</w:t>
            </w:r>
          </w:p>
        </w:tc>
      </w:tr>
      <w:tr w:rsidR="00A00A7D" w:rsidRPr="00261D0F" w14:paraId="5C7B1F9A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E13E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CD48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211D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4D32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5426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2A698A8E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310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ge I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C12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2D2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68D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FB7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</w:tr>
      <w:tr w:rsidR="00A00A7D" w:rsidRPr="00261D0F" w14:paraId="48D77E78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409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432F" w14:textId="2DC0295C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3E9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CD07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3DA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</w:tr>
      <w:tr w:rsidR="00A00A7D" w:rsidRPr="00261D0F" w14:paraId="0A9E470D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A80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AD4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07A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9ED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335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</w:tr>
      <w:tr w:rsidR="00A00A7D" w:rsidRPr="00261D0F" w14:paraId="1ADFF4C6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800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A998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FB45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51BE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D166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0B3FEDB3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4AF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ge II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5C4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09A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E01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3BE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A00A7D" w:rsidRPr="00261D0F" w14:paraId="5A022FC6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A007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08A2" w14:textId="3FFF7CB9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EB6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528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519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A00A7D" w:rsidRPr="00261D0F" w14:paraId="061DA020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AD0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AC5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9F0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B63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702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A00A7D" w:rsidRPr="00261D0F" w14:paraId="398F7A7D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AD3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E1CF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6DBB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8D3A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D24C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3E9DD7C1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CED2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ge III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3E1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85C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9DB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97A7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A00A7D" w:rsidRPr="00261D0F" w14:paraId="35ACF22C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EB2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B0B9" w14:textId="476097EE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919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DBF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8C1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</w:tr>
      <w:tr w:rsidR="00A00A7D" w:rsidRPr="00261D0F" w14:paraId="2EED65C4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551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CAF7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326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AC7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73C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</w:tr>
      <w:tr w:rsidR="00A00A7D" w:rsidRPr="00261D0F" w14:paraId="7AEB7B5D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E1F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07A3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C252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8FEA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F2D4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2C79C871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A283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ge IV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3BA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5B1E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8BD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111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</w:t>
            </w:r>
          </w:p>
        </w:tc>
      </w:tr>
      <w:tr w:rsidR="00A00A7D" w:rsidRPr="00261D0F" w14:paraId="7BA9EDE9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6CE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535A" w14:textId="5FB14D51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97AE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F54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9E5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</w:t>
            </w:r>
          </w:p>
        </w:tc>
      </w:tr>
      <w:tr w:rsidR="00A00A7D" w:rsidRPr="00261D0F" w14:paraId="24CE3EC8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F037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4F7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47C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2B9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A76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</w:t>
            </w:r>
          </w:p>
        </w:tc>
      </w:tr>
      <w:tr w:rsidR="00A00A7D" w:rsidRPr="00261D0F" w14:paraId="72796C77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52E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3B82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C5C9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AEE0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8EC8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7E7D0C33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FAF5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ge I.II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47D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F8B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B7D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20D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A00A7D" w:rsidRPr="00261D0F" w14:paraId="7F5D61F4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00A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F7E3" w14:textId="2FEFFDAF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848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DAD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ED6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A00A7D" w:rsidRPr="00261D0F" w14:paraId="40FFEED0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D02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C54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35D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8AE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F8E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</w:t>
            </w:r>
          </w:p>
        </w:tc>
      </w:tr>
      <w:tr w:rsidR="00A00A7D" w:rsidRPr="00261D0F" w14:paraId="075F464B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6CF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290E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A6D8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A57A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20A5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5D89E2F6" w14:textId="77777777" w:rsidTr="00A00A7D">
        <w:trPr>
          <w:trHeight w:val="375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5188" w14:textId="58040F70" w:rsidR="00A00A7D" w:rsidRPr="00261D0F" w:rsidRDefault="007E37F3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T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umor size 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≤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.0 c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C7A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B48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394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D5B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A00A7D" w:rsidRPr="00261D0F" w14:paraId="20567A34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DF85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B73A" w14:textId="2ED12F01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F19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905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1D7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A00A7D" w:rsidRPr="00261D0F" w14:paraId="5BDA1A9C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AE3ED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B61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822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825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D0B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A00A7D" w:rsidRPr="00261D0F" w14:paraId="598D32BE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A9B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940C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68C6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5AA9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B9FF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2DBD1E7A" w14:textId="77777777" w:rsidTr="00A00A7D">
        <w:trPr>
          <w:trHeight w:val="375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8B54" w14:textId="1D20C1B3" w:rsidR="00A00A7D" w:rsidRPr="00261D0F" w:rsidRDefault="007E37F3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umor size &gt; 2.0 and 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≤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4.0</w:t>
            </w:r>
            <w:r w:rsidR="00A9791F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C2FE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944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CB3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481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</w:tr>
      <w:tr w:rsidR="00A00A7D" w:rsidRPr="00261D0F" w14:paraId="2424009B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07C9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636" w14:textId="0CB3A42E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A0E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D7E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5071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</w:t>
            </w:r>
          </w:p>
        </w:tc>
      </w:tr>
      <w:tr w:rsidR="00A00A7D" w:rsidRPr="00261D0F" w14:paraId="4B5C8B48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F009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45D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0D6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4E9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8BD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3</w:t>
            </w:r>
          </w:p>
        </w:tc>
      </w:tr>
      <w:tr w:rsidR="00A00A7D" w:rsidRPr="00261D0F" w14:paraId="611293EB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158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F997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D5C5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BE15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0B77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5024B219" w14:textId="77777777" w:rsidTr="00A00A7D">
        <w:trPr>
          <w:trHeight w:val="375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8759" w14:textId="62AE3C5F" w:rsidR="00A00A7D" w:rsidRPr="00261D0F" w:rsidRDefault="007E37F3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mor size &gt; 4.0</w:t>
            </w:r>
            <w:r w:rsidR="00A9791F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272A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5B3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0D9D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1D53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A00A7D" w:rsidRPr="00261D0F" w14:paraId="603A7F3E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44B9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264E" w14:textId="514EE32D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418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6F1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1639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</w:t>
            </w:r>
          </w:p>
        </w:tc>
      </w:tr>
      <w:tr w:rsidR="00A00A7D" w:rsidRPr="00261D0F" w14:paraId="685FE313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5500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B4E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85FF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4D52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19C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</w:t>
            </w:r>
          </w:p>
        </w:tc>
      </w:tr>
      <w:tr w:rsidR="00A00A7D" w:rsidRPr="00261D0F" w14:paraId="647A8A9C" w14:textId="77777777" w:rsidTr="00A00A7D">
        <w:trPr>
          <w:trHeight w:val="37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2C70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AB0A" w14:textId="77777777" w:rsidR="00A00A7D" w:rsidRPr="00261D0F" w:rsidRDefault="00A00A7D" w:rsidP="00A00A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7D1E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C39B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1E19" w14:textId="77777777" w:rsidR="00A00A7D" w:rsidRPr="00261D0F" w:rsidRDefault="00A00A7D" w:rsidP="00A00A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0A7D" w:rsidRPr="00261D0F" w14:paraId="042A458B" w14:textId="77777777" w:rsidTr="00A00A7D">
        <w:trPr>
          <w:trHeight w:val="375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24613B" w14:textId="5A6E06F1" w:rsidR="00A00A7D" w:rsidRPr="00261D0F" w:rsidRDefault="007E37F3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</w:t>
            </w:r>
            <w:r w:rsidR="00A00A7D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mor size 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F71E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F5D8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1EEE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8AE5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A00A7D" w:rsidRPr="00261D0F" w14:paraId="4397FE95" w14:textId="77777777" w:rsidTr="00A00A7D">
        <w:trPr>
          <w:trHeight w:val="375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A8A82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9316" w14:textId="4A0D4456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A87C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495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02C4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A00A7D" w:rsidRPr="00261D0F" w14:paraId="2AE21FE4" w14:textId="77777777" w:rsidTr="00A00A7D">
        <w:trPr>
          <w:trHeight w:val="390"/>
        </w:trPr>
        <w:tc>
          <w:tcPr>
            <w:tcW w:w="3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E6AC1" w14:textId="77777777" w:rsidR="00A00A7D" w:rsidRPr="00261D0F" w:rsidRDefault="00A00A7D" w:rsidP="00A00A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232A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ED20B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CB6A7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80986" w14:textId="77777777" w:rsidR="00A00A7D" w:rsidRPr="00261D0F" w:rsidRDefault="00A00A7D" w:rsidP="00A00A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</w:tr>
    </w:tbl>
    <w:p w14:paraId="1BB38E41" w14:textId="4FA6EB62" w:rsidR="00A00A7D" w:rsidRPr="00261D0F" w:rsidRDefault="00A00A7D">
      <w:pPr>
        <w:widowControl/>
        <w:jc w:val="left"/>
        <w:rPr>
          <w:rFonts w:ascii="Arial" w:hAnsi="Arial" w:cs="Arial"/>
        </w:rPr>
      </w:pPr>
      <w:r w:rsidRPr="00261D0F">
        <w:rPr>
          <w:rFonts w:ascii="Arial" w:hAnsi="Arial" w:cs="Arial"/>
        </w:rPr>
        <w:t>PDAC: pancreatic ductal adenocarcinoma</w:t>
      </w:r>
    </w:p>
    <w:p w14:paraId="4525514C" w14:textId="442EB53A" w:rsidR="003F1C06" w:rsidRPr="00261D0F" w:rsidRDefault="00A00A7D">
      <w:pPr>
        <w:widowControl/>
        <w:jc w:val="left"/>
        <w:rPr>
          <w:rFonts w:ascii="Arial" w:hAnsi="Arial" w:cs="Arial"/>
        </w:rPr>
      </w:pPr>
      <w:r w:rsidRPr="00261D0F">
        <w:rPr>
          <w:rFonts w:ascii="Arial" w:hAnsi="Arial" w:cs="Arial"/>
        </w:rPr>
        <w:t>*The Union for International Cancer Control (UICC) clas</w:t>
      </w:r>
      <w:r w:rsidR="00333FE7" w:rsidRPr="00261D0F">
        <w:rPr>
          <w:rFonts w:ascii="Arial" w:hAnsi="Arial" w:cs="Arial"/>
        </w:rPr>
        <w:t>s</w:t>
      </w:r>
      <w:r w:rsidRPr="00261D0F">
        <w:rPr>
          <w:rFonts w:ascii="Arial" w:hAnsi="Arial" w:cs="Arial"/>
        </w:rPr>
        <w:t>ification 8th edition</w:t>
      </w:r>
    </w:p>
    <w:p w14:paraId="4EEB5C65" w14:textId="77777777" w:rsidR="003F1C06" w:rsidRPr="00261D0F" w:rsidRDefault="003F1C06">
      <w:pPr>
        <w:widowControl/>
        <w:jc w:val="left"/>
        <w:rPr>
          <w:rFonts w:ascii="Arial" w:hAnsi="Arial" w:cs="Arial"/>
        </w:rPr>
      </w:pPr>
      <w:r w:rsidRPr="00261D0F">
        <w:rPr>
          <w:rFonts w:ascii="Arial" w:hAnsi="Arial" w:cs="Arial"/>
        </w:rPr>
        <w:br w:type="page"/>
      </w:r>
    </w:p>
    <w:p w14:paraId="06FDB39C" w14:textId="77777777" w:rsidR="007B1AF7" w:rsidRPr="00261D0F" w:rsidRDefault="007B1AF7">
      <w:pPr>
        <w:widowControl/>
        <w:jc w:val="left"/>
        <w:rPr>
          <w:rFonts w:ascii="Arial" w:hAnsi="Arial" w:cs="Arial"/>
        </w:rPr>
        <w:sectPr w:rsidR="007B1AF7" w:rsidRPr="00261D0F">
          <w:headerReference w:type="default" r:id="rId6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E6386BA" w14:textId="68238789" w:rsidR="007B1AF7" w:rsidRPr="00261D0F" w:rsidRDefault="007B1AF7">
      <w:pPr>
        <w:widowControl/>
        <w:jc w:val="left"/>
        <w:rPr>
          <w:rFonts w:ascii="Arial" w:hAnsi="Arial" w:cs="Arial"/>
        </w:rPr>
      </w:pPr>
    </w:p>
    <w:tbl>
      <w:tblPr>
        <w:tblW w:w="14755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7"/>
        <w:gridCol w:w="1299"/>
        <w:gridCol w:w="1134"/>
        <w:gridCol w:w="1134"/>
        <w:gridCol w:w="2639"/>
        <w:gridCol w:w="2180"/>
        <w:gridCol w:w="2454"/>
        <w:gridCol w:w="1528"/>
      </w:tblGrid>
      <w:tr w:rsidR="007B1AF7" w:rsidRPr="00261D0F" w14:paraId="74395B45" w14:textId="77777777" w:rsidTr="00BA6A46">
        <w:trPr>
          <w:gridAfter w:val="1"/>
          <w:wAfter w:w="1528" w:type="dxa"/>
          <w:trHeight w:val="315"/>
        </w:trPr>
        <w:tc>
          <w:tcPr>
            <w:tcW w:w="132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889B" w14:textId="11D54C58" w:rsidR="007B1AF7" w:rsidRPr="00261D0F" w:rsidRDefault="007B1AF7" w:rsidP="00BA6A4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bookmarkStart w:id="1" w:name="_Hlk144475858"/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pplemental table 4. Positive rates of DUPAN2, CA19-9, apoA2-</w:t>
            </w:r>
            <w:r w:rsidR="00662B73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TQ/AT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, and those combination for healthy controls and pancreatic cancer</w:t>
            </w:r>
          </w:p>
          <w:p w14:paraId="0B3465F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B1AF7" w:rsidRPr="00261D0F" w14:paraId="72377E5E" w14:textId="77777777" w:rsidTr="00BA6A46">
        <w:trPr>
          <w:gridAfter w:val="1"/>
          <w:wAfter w:w="1528" w:type="dxa"/>
          <w:trHeight w:val="870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676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54F2" w14:textId="5F0C3C1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ses </w:t>
            </w:r>
            <w:r w:rsidR="007B7C31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umber</w:t>
            </w:r>
            <w:r w:rsidR="007B7C31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BE26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UPA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A9C6" w14:textId="56F7C480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19-9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CEF9" w14:textId="5ABE52F1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oA2-</w:t>
            </w:r>
            <w:r w:rsidR="00662B73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TQ/A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E937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UPAN2 + CA19-9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5058" w14:textId="77777777" w:rsidR="004D1B6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19-9 + </w:t>
            </w:r>
          </w:p>
          <w:p w14:paraId="1DA8DD1E" w14:textId="3F4AE55F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oA2-</w:t>
            </w:r>
            <w:r w:rsidR="00662B73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TQ/AT</w:t>
            </w:r>
          </w:p>
        </w:tc>
      </w:tr>
      <w:tr w:rsidR="007B1AF7" w:rsidRPr="00261D0F" w14:paraId="5C18A3E4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E5F" w14:textId="08FD0FE5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Healthy </w:t>
            </w:r>
            <w:r w:rsidR="007B7C31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ntro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707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C5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29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18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989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718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</w:t>
            </w:r>
          </w:p>
        </w:tc>
      </w:tr>
      <w:tr w:rsidR="007B1AF7" w:rsidRPr="00261D0F" w14:paraId="74FD10B5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94E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942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ED3E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2D8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9.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F77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3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2C0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4.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44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7.7</w:t>
            </w:r>
          </w:p>
        </w:tc>
      </w:tr>
      <w:tr w:rsidR="007B1AF7" w:rsidRPr="00261D0F" w14:paraId="0957E5F7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132" w14:textId="2707344C" w:rsidR="007B1AF7" w:rsidRPr="00261D0F" w:rsidRDefault="00E06363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</w:t>
            </w:r>
            <w:r w:rsidR="007B1AF7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ges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54E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885" w14:textId="77777777" w:rsidR="007B1AF7" w:rsidRPr="00261D0F" w:rsidRDefault="007B1AF7" w:rsidP="007B1A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F39" w14:textId="77777777" w:rsidR="007B1AF7" w:rsidRPr="00261D0F" w:rsidRDefault="007B1AF7" w:rsidP="007B1A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AD6E" w14:textId="77777777" w:rsidR="007B1AF7" w:rsidRPr="00261D0F" w:rsidRDefault="007B1AF7" w:rsidP="007B1A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8FE" w14:textId="77777777" w:rsidR="007B1AF7" w:rsidRPr="00261D0F" w:rsidRDefault="007B1AF7" w:rsidP="007B1A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E8E" w14:textId="77777777" w:rsidR="007B1AF7" w:rsidRPr="00261D0F" w:rsidRDefault="007B1AF7" w:rsidP="007B1A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1AF7" w:rsidRPr="00261D0F" w14:paraId="6429BF24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E92F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693E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011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F6B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481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13C9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.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7A7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2.5</w:t>
            </w:r>
          </w:p>
        </w:tc>
      </w:tr>
      <w:tr w:rsidR="007B1AF7" w:rsidRPr="00261D0F" w14:paraId="7A5B548A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C13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FF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13AF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F1F2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4C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AE7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8C2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3.6</w:t>
            </w:r>
          </w:p>
        </w:tc>
      </w:tr>
      <w:tr w:rsidR="007B1AF7" w:rsidRPr="00261D0F" w14:paraId="53F674C9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18B6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B39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9A9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ABD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8E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BF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0C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1.8</w:t>
            </w:r>
          </w:p>
        </w:tc>
      </w:tr>
      <w:tr w:rsidR="007B1AF7" w:rsidRPr="00261D0F" w14:paraId="3E4B87CF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478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41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4DD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530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7.3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8F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728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6.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89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0.9</w:t>
            </w:r>
          </w:p>
        </w:tc>
      </w:tr>
      <w:tr w:rsidR="007B1AF7" w:rsidRPr="00261D0F" w14:paraId="3B1E05B6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55B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6FF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70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594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9.6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8CC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67D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9E56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6.3</w:t>
            </w:r>
          </w:p>
        </w:tc>
      </w:tr>
      <w:tr w:rsidR="007B1AF7" w:rsidRPr="00261D0F" w14:paraId="78A5ABE1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E100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439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386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9D32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820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7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48BF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7.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BF45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3.2</w:t>
            </w:r>
          </w:p>
        </w:tc>
      </w:tr>
      <w:tr w:rsidR="007B1AF7" w:rsidRPr="00261D0F" w14:paraId="40E435B7" w14:textId="77777777" w:rsidTr="00BA6A46">
        <w:trPr>
          <w:gridAfter w:val="1"/>
          <w:wAfter w:w="1528" w:type="dxa"/>
          <w:trHeight w:val="315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D3A6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32FE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E9C7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5747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0C6C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.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459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6.7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11E5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.0</w:t>
            </w:r>
          </w:p>
        </w:tc>
      </w:tr>
      <w:tr w:rsidR="007B1AF7" w:rsidRPr="00261D0F" w14:paraId="6A1A213B" w14:textId="77777777" w:rsidTr="00BA6A46">
        <w:trPr>
          <w:gridAfter w:val="1"/>
          <w:wAfter w:w="1528" w:type="dxa"/>
          <w:trHeight w:val="360"/>
        </w:trPr>
        <w:tc>
          <w:tcPr>
            <w:tcW w:w="13227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77D0" w14:textId="6F576A41" w:rsidR="007B1AF7" w:rsidRPr="00261D0F" w:rsidRDefault="00E06363">
            <w:pPr>
              <w:widowControl/>
              <w:jc w:val="left"/>
              <w:rPr>
                <w:rFonts w:asciiTheme="minorBidi" w:eastAsia="游ゴシック" w:hAnsiTheme="minorBidi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*</w:t>
            </w:r>
            <w:r w:rsidR="007B1AF7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 Union for International Cancer Control (UICC) classification 8th edition, cut-off; DUPAN</w:t>
            </w:r>
            <w:r w:rsidR="002D0385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2</w:t>
            </w:r>
            <w:r w:rsidR="007B1AF7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 (150</w:t>
            </w:r>
            <w:r w:rsidR="00FD2A4E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 </w:t>
            </w:r>
            <w:r w:rsidR="007B1AF7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U/</w:t>
            </w:r>
            <w:r w:rsidR="00BD746E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m</w:t>
            </w:r>
            <w:r w:rsidR="007B1AF7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L), CA19-9 (37 U/</w:t>
            </w:r>
            <w:r w:rsidR="00BD746E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m</w:t>
            </w:r>
            <w:r w:rsidR="007B1AF7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L), and apoA2-</w:t>
            </w:r>
            <w:r w:rsidR="00291556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ATQ/AT</w:t>
            </w:r>
            <w:r w:rsidR="007B1AF7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 (59.5 μg/mL).</w:t>
            </w:r>
            <w:r w:rsidR="00BD746E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 </w:t>
            </w:r>
            <w:r w:rsidR="004F34AC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The concentrations of each biomarker </w:t>
            </w:r>
            <w:r w:rsidR="00FD2A4E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>were</w:t>
            </w:r>
            <w:r w:rsidR="004F34AC" w:rsidRPr="00261D0F">
              <w:rPr>
                <w:rFonts w:asciiTheme="minorBidi" w:eastAsia="游ゴシック" w:hAnsiTheme="minorBidi"/>
                <w:color w:val="000000"/>
                <w:kern w:val="0"/>
                <w:sz w:val="22"/>
              </w:rPr>
              <w:t xml:space="preserve"> calculated to one decimal place by rounding.</w:t>
            </w:r>
          </w:p>
        </w:tc>
      </w:tr>
      <w:tr w:rsidR="007B1AF7" w:rsidRPr="00261D0F" w14:paraId="77E3A142" w14:textId="77777777" w:rsidTr="003D11B2">
        <w:trPr>
          <w:trHeight w:val="378"/>
        </w:trPr>
        <w:tc>
          <w:tcPr>
            <w:tcW w:w="13227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9B6E5" w14:textId="77777777" w:rsidR="007B1AF7" w:rsidRPr="00261D0F" w:rsidRDefault="007B1AF7" w:rsidP="007B1AF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63A" w14:textId="77777777" w:rsidR="007B1AF7" w:rsidRPr="00261D0F" w:rsidRDefault="007B1AF7" w:rsidP="007B1AF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</w:tbl>
    <w:p w14:paraId="79387C19" w14:textId="0E752044" w:rsidR="007B1AF7" w:rsidRPr="00261D0F" w:rsidRDefault="007B1AF7">
      <w:pPr>
        <w:widowControl/>
        <w:jc w:val="left"/>
        <w:rPr>
          <w:rFonts w:ascii="Arial" w:hAnsi="Arial" w:cs="Arial"/>
        </w:rPr>
      </w:pPr>
    </w:p>
    <w:bookmarkEnd w:id="1"/>
    <w:p w14:paraId="22E8957C" w14:textId="6B7B6E04" w:rsidR="003F1C06" w:rsidRPr="00261D0F" w:rsidRDefault="003F1C06">
      <w:pPr>
        <w:widowControl/>
        <w:jc w:val="left"/>
        <w:rPr>
          <w:rFonts w:ascii="Arial" w:hAnsi="Arial" w:cs="Arial"/>
        </w:rPr>
      </w:pPr>
      <w:r w:rsidRPr="00261D0F">
        <w:rPr>
          <w:rFonts w:ascii="Arial" w:hAnsi="Arial" w:cs="Arial"/>
        </w:rPr>
        <w:br w:type="page"/>
      </w:r>
    </w:p>
    <w:p w14:paraId="589AD0C5" w14:textId="77777777" w:rsidR="007B1AF7" w:rsidRPr="00261D0F" w:rsidRDefault="007B1AF7" w:rsidP="003F1C06">
      <w:pPr>
        <w:widowControl/>
        <w:jc w:val="left"/>
        <w:rPr>
          <w:rFonts w:ascii="Arial" w:hAnsi="Arial" w:cs="Arial"/>
        </w:rPr>
        <w:sectPr w:rsidR="007B1AF7" w:rsidRPr="00261D0F" w:rsidSect="007B1AF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20FE0756" w14:textId="06507B67" w:rsidR="003F1C06" w:rsidRPr="00261D0F" w:rsidRDefault="003F1C06" w:rsidP="003F1C06">
      <w:pPr>
        <w:widowControl/>
        <w:jc w:val="left"/>
        <w:rPr>
          <w:rFonts w:ascii="Arial" w:hAnsi="Arial" w:cs="Arial"/>
        </w:rPr>
      </w:pPr>
    </w:p>
    <w:tbl>
      <w:tblPr>
        <w:tblW w:w="92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507"/>
        <w:gridCol w:w="2072"/>
        <w:gridCol w:w="2072"/>
        <w:gridCol w:w="204"/>
        <w:gridCol w:w="1210"/>
      </w:tblGrid>
      <w:tr w:rsidR="0053207A" w:rsidRPr="00261D0F" w14:paraId="40E6FAAA" w14:textId="77777777" w:rsidTr="00613855">
        <w:trPr>
          <w:trHeight w:val="302"/>
        </w:trPr>
        <w:tc>
          <w:tcPr>
            <w:tcW w:w="9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81DD" w14:textId="46E49F64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pplemental Table</w:t>
            </w:r>
            <w:r w:rsidR="00F0751B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B1AF7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5</w:t>
            </w:r>
            <w:r w:rsidR="00F0751B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PPV and </w:t>
            </w:r>
            <w:r w:rsidR="00040F25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PV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of </w:t>
            </w:r>
            <w:r w:rsidR="00040F25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po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2</w:t>
            </w:r>
            <w:r w:rsidR="00040F25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-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ATQ/AT according to </w:t>
            </w:r>
            <w:r w:rsidR="00D80AF6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the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evalence of pancreatic cancer in the population</w:t>
            </w:r>
          </w:p>
        </w:tc>
      </w:tr>
      <w:tr w:rsidR="0053207A" w:rsidRPr="00261D0F" w14:paraId="5763240B" w14:textId="77777777" w:rsidTr="00613855">
        <w:trPr>
          <w:gridAfter w:val="1"/>
          <w:wAfter w:w="1210" w:type="dxa"/>
          <w:trHeight w:val="30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1D80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BE39" w14:textId="49E475FE" w:rsidR="0053207A" w:rsidRPr="00261D0F" w:rsidRDefault="00F0751B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  <w:r w:rsidR="0053207A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valence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5AF7" w14:textId="5C8F7A06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PV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696F" w14:textId="07490F7A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PV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5D5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50A2B1AC" w14:textId="77777777" w:rsidTr="00613855">
        <w:trPr>
          <w:gridAfter w:val="1"/>
          <w:wAfter w:w="1210" w:type="dxa"/>
          <w:trHeight w:val="30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A7C5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803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4D0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A4B7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B3F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407CC498" w14:textId="77777777" w:rsidTr="00613855">
        <w:trPr>
          <w:gridAfter w:val="1"/>
          <w:wAfter w:w="1210" w:type="dxa"/>
          <w:trHeight w:val="30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FFC2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B03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EB24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81B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9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B34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4EDBDEF8" w14:textId="77777777" w:rsidTr="00613855">
        <w:trPr>
          <w:gridAfter w:val="1"/>
          <w:wAfter w:w="1210" w:type="dxa"/>
          <w:trHeight w:val="30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8BC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BC9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D4B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.9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76D5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CBA9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385A8632" w14:textId="77777777" w:rsidTr="00613855">
        <w:trPr>
          <w:gridAfter w:val="1"/>
          <w:wAfter w:w="1210" w:type="dxa"/>
          <w:trHeight w:val="30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25C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D56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4E1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7.1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675F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1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FC72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4A40D837" w14:textId="77777777" w:rsidTr="004720BD">
        <w:trPr>
          <w:gridAfter w:val="1"/>
          <w:wAfter w:w="1210" w:type="dxa"/>
          <w:trHeight w:val="42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B68" w14:textId="77777777" w:rsidR="0053207A" w:rsidRPr="00261D0F" w:rsidRDefault="0053207A" w:rsidP="00F075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B3F3" w14:textId="46DC9BAE" w:rsidR="0053207A" w:rsidRPr="00261D0F" w:rsidRDefault="0053207A" w:rsidP="0061385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0411" w14:textId="77777777" w:rsidR="0053207A" w:rsidRPr="00261D0F" w:rsidRDefault="0053207A" w:rsidP="00F075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C09DC8" w14:textId="415DDD14" w:rsidR="0053207A" w:rsidRPr="00261D0F" w:rsidRDefault="00F0751B">
      <w:r w:rsidRPr="00261D0F">
        <w:rPr>
          <w:rFonts w:ascii="Arial" w:eastAsia="游ゴシック" w:hAnsi="Arial" w:cs="Arial"/>
          <w:color w:val="000000"/>
          <w:kern w:val="0"/>
          <w:sz w:val="22"/>
        </w:rPr>
        <w:t>PPV: positive predictive value, NPV: negative predictive value</w:t>
      </w:r>
    </w:p>
    <w:p w14:paraId="0326FC4A" w14:textId="77777777" w:rsidR="0053207A" w:rsidRPr="00261D0F" w:rsidRDefault="0053207A">
      <w:pPr>
        <w:widowControl/>
        <w:jc w:val="left"/>
      </w:pPr>
      <w:r w:rsidRPr="00261D0F">
        <w:br w:type="page"/>
      </w:r>
    </w:p>
    <w:tbl>
      <w:tblPr>
        <w:tblW w:w="7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8"/>
        <w:gridCol w:w="1920"/>
        <w:gridCol w:w="1920"/>
        <w:gridCol w:w="204"/>
        <w:gridCol w:w="204"/>
      </w:tblGrid>
      <w:tr w:rsidR="0053207A" w:rsidRPr="00261D0F" w14:paraId="20858646" w14:textId="77777777" w:rsidTr="0053207A">
        <w:trPr>
          <w:trHeight w:val="885"/>
        </w:trPr>
        <w:tc>
          <w:tcPr>
            <w:tcW w:w="7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8ECF" w14:textId="03AE18B6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l Table</w:t>
            </w:r>
            <w:r w:rsidR="00F0751B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B1AF7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6</w:t>
            </w:r>
            <w:r w:rsidR="00F0751B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PPV and NPV of CA19-9 according to </w:t>
            </w:r>
            <w:r w:rsidR="00D80AF6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the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evalence of pancreatic cancer in the population</w:t>
            </w:r>
          </w:p>
        </w:tc>
      </w:tr>
      <w:tr w:rsidR="0053207A" w:rsidRPr="00261D0F" w14:paraId="7F570D86" w14:textId="77777777" w:rsidTr="0053207A">
        <w:trPr>
          <w:trHeight w:val="375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48F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F693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36F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60E1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837D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4D4E9B2B" w14:textId="77777777" w:rsidTr="0053207A">
        <w:trPr>
          <w:trHeight w:val="375"/>
        </w:trPr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D9F2" w14:textId="5D525B3F" w:rsidR="0053207A" w:rsidRPr="00261D0F" w:rsidRDefault="00F0751B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F3F3" w14:textId="3B836005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A5B8" w14:textId="3A077B61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PV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1A9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49E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4CA49F18" w14:textId="77777777" w:rsidTr="0053207A">
        <w:trPr>
          <w:trHeight w:val="375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9C2F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8F91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7503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492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C85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3349D99C" w14:textId="77777777" w:rsidTr="0053207A">
        <w:trPr>
          <w:trHeight w:val="375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165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C30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87E0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9.7%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7F6F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DBE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2BA8EE26" w14:textId="77777777" w:rsidTr="0053207A">
        <w:trPr>
          <w:trHeight w:val="375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B9E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CFE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2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F6A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6.6%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69E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E76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0D6615CA" w14:textId="77777777" w:rsidTr="0053207A">
        <w:trPr>
          <w:trHeight w:val="375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403" w14:textId="77777777" w:rsidR="0053207A" w:rsidRPr="00261D0F" w:rsidRDefault="0053207A" w:rsidP="004720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C027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8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6053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2.7%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6EC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EC3F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75DDBBB7" w14:textId="77777777" w:rsidTr="0053207A">
        <w:trPr>
          <w:trHeight w:val="375"/>
        </w:trPr>
        <w:tc>
          <w:tcPr>
            <w:tcW w:w="70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A540" w14:textId="5F2F9D44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PV: positive predictive value, NPV: negative predictive value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AEF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5FE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3D4776E" w14:textId="690DAF7B" w:rsidR="0053207A" w:rsidRPr="00261D0F" w:rsidRDefault="0053207A"/>
    <w:p w14:paraId="4D11F3CD" w14:textId="77777777" w:rsidR="0053207A" w:rsidRPr="00261D0F" w:rsidRDefault="0053207A">
      <w:pPr>
        <w:widowControl/>
        <w:jc w:val="left"/>
      </w:pPr>
      <w:r w:rsidRPr="00261D0F">
        <w:br w:type="page"/>
      </w:r>
    </w:p>
    <w:tbl>
      <w:tblPr>
        <w:tblW w:w="7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324"/>
        <w:gridCol w:w="3874"/>
      </w:tblGrid>
      <w:tr w:rsidR="0053207A" w:rsidRPr="00261D0F" w14:paraId="005C09F4" w14:textId="77777777" w:rsidTr="0053207A">
        <w:trPr>
          <w:trHeight w:val="375"/>
        </w:trPr>
        <w:tc>
          <w:tcPr>
            <w:tcW w:w="7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9C5" w14:textId="1D9E976A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l Table</w:t>
            </w:r>
            <w:r w:rsidR="002A3F4E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B1AF7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7</w:t>
            </w:r>
            <w:r w:rsidR="002A3F4E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.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Positive rates of </w:t>
            </w:r>
            <w:r w:rsidR="00040F25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po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A2-ATQ/AT </w:t>
            </w:r>
            <w:r w:rsidR="002A3F4E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in </w:t>
            </w:r>
            <w:r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other cancer</w:t>
            </w:r>
            <w:r w:rsidR="002A3F4E" w:rsidRPr="00261D0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</w:t>
            </w:r>
          </w:p>
        </w:tc>
      </w:tr>
      <w:tr w:rsidR="0053207A" w:rsidRPr="00261D0F" w14:paraId="5EDFE814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1E2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6671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F06" w14:textId="77777777" w:rsidR="0053207A" w:rsidRPr="00261D0F" w:rsidRDefault="0053207A" w:rsidP="005320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07A" w:rsidRPr="00261D0F" w14:paraId="4355E4E8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B5F" w14:textId="77777777" w:rsidR="0053207A" w:rsidRPr="00261D0F" w:rsidRDefault="0053207A" w:rsidP="0053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A8C4" w14:textId="6FF6913B" w:rsidR="0053207A" w:rsidRPr="00261D0F" w:rsidRDefault="0053207A" w:rsidP="0053207A">
            <w:pPr>
              <w:widowControl/>
              <w:jc w:val="left"/>
              <w:rPr>
                <w:rFonts w:ascii="游ゴシック" w:eastAsia="游ゴシック" w:hAnsi="游ゴシック" w:cs="MS PGothic"/>
                <w:color w:val="000000"/>
                <w:kern w:val="0"/>
                <w:sz w:val="22"/>
              </w:rPr>
            </w:pPr>
          </w:p>
        </w:tc>
        <w:tc>
          <w:tcPr>
            <w:tcW w:w="3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2518" w14:textId="6580896B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sitive rate [95%CI]</w:t>
            </w:r>
          </w:p>
        </w:tc>
      </w:tr>
      <w:tr w:rsidR="0053207A" w:rsidRPr="00261D0F" w14:paraId="40B0C43C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744B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D2E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sophageal cancer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90B" w14:textId="0CF7DAA5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30 [16.</w:t>
            </w:r>
            <w:r w:rsidR="00040F25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47.9]</w:t>
            </w:r>
          </w:p>
        </w:tc>
      </w:tr>
      <w:tr w:rsidR="0053207A" w:rsidRPr="00261D0F" w14:paraId="70906074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873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7C6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C228" w14:textId="1B8BA7E3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 [5.7, 51.0]</w:t>
            </w:r>
          </w:p>
        </w:tc>
      </w:tr>
      <w:tr w:rsidR="0053207A" w:rsidRPr="00261D0F" w14:paraId="3559A448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FDE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010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565" w14:textId="40107488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30 [16.7, 47.9]</w:t>
            </w:r>
          </w:p>
        </w:tc>
      </w:tr>
      <w:tr w:rsidR="0053207A" w:rsidRPr="00261D0F" w14:paraId="451E3F61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27A9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F80" w14:textId="77777777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AED" w14:textId="5253579A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 [5.7, 51.0]</w:t>
            </w:r>
          </w:p>
        </w:tc>
      </w:tr>
      <w:tr w:rsidR="0053207A" w:rsidRPr="00261D0F" w14:paraId="28270E7A" w14:textId="77777777" w:rsidTr="0053207A">
        <w:trPr>
          <w:trHeight w:val="375"/>
        </w:trPr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871" w14:textId="77777777" w:rsidR="0053207A" w:rsidRPr="00261D0F" w:rsidRDefault="0053207A" w:rsidP="0053207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67A" w14:textId="38BC5B26" w:rsidR="0053207A" w:rsidRPr="00261D0F" w:rsidRDefault="0053207A" w:rsidP="0053207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I: confidence </w:t>
            </w:r>
            <w:r w:rsidR="002A3F4E"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</w:t>
            </w:r>
            <w:r w:rsidRPr="00261D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terval</w:t>
            </w:r>
          </w:p>
        </w:tc>
      </w:tr>
    </w:tbl>
    <w:p w14:paraId="7725D157" w14:textId="77777777" w:rsidR="00B90226" w:rsidRPr="00261D0F" w:rsidRDefault="00B90226">
      <w:pPr>
        <w:sectPr w:rsidR="00B90226" w:rsidRPr="00261D0F" w:rsidSect="007B1AF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1711"/>
        <w:tblW w:w="8364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709"/>
        <w:gridCol w:w="1701"/>
        <w:gridCol w:w="1701"/>
      </w:tblGrid>
      <w:tr w:rsidR="00877D7A" w:rsidRPr="007C31CA" w14:paraId="76889C43" w14:textId="77777777" w:rsidTr="00A76515">
        <w:trPr>
          <w:trHeight w:val="375"/>
        </w:trPr>
        <w:tc>
          <w:tcPr>
            <w:tcW w:w="835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D9421" w14:textId="2AD9FF13" w:rsidR="00877D7A" w:rsidRPr="007C31CA" w:rsidRDefault="00877D7A" w:rsidP="00572DB8">
            <w:pPr>
              <w:rPr>
                <w:rFonts w:ascii="Arial" w:hAnsi="Arial" w:cs="Arial"/>
                <w:b/>
                <w:bCs/>
              </w:rPr>
            </w:pPr>
            <w:r w:rsidRPr="007C31CA">
              <w:rPr>
                <w:rFonts w:ascii="Arial" w:hAnsi="Arial" w:cs="Arial"/>
                <w:b/>
                <w:bCs/>
              </w:rPr>
              <w:lastRenderedPageBreak/>
              <w:t>Sup</w:t>
            </w:r>
            <w:r w:rsidR="00E40D17" w:rsidRPr="007C31CA">
              <w:rPr>
                <w:rFonts w:ascii="Arial" w:hAnsi="Arial" w:cs="Arial"/>
                <w:b/>
                <w:bCs/>
              </w:rPr>
              <w:t>p</w:t>
            </w:r>
            <w:r w:rsidRPr="007C31CA">
              <w:rPr>
                <w:rFonts w:ascii="Arial" w:hAnsi="Arial" w:cs="Arial"/>
                <w:b/>
                <w:bCs/>
              </w:rPr>
              <w:t xml:space="preserve">lemental Table </w:t>
            </w:r>
            <w:r w:rsidR="00E40D17" w:rsidRPr="007C31CA">
              <w:rPr>
                <w:rFonts w:ascii="Arial" w:hAnsi="Arial" w:cs="Arial"/>
                <w:b/>
                <w:bCs/>
              </w:rPr>
              <w:t>8</w:t>
            </w:r>
            <w:r w:rsidRPr="007C31CA">
              <w:rPr>
                <w:rFonts w:ascii="Arial" w:hAnsi="Arial" w:cs="Arial"/>
                <w:b/>
                <w:bCs/>
              </w:rPr>
              <w:t xml:space="preserve">. </w:t>
            </w:r>
            <w:r w:rsidR="00C32920" w:rsidRPr="007C31CA">
              <w:rPr>
                <w:rFonts w:ascii="Arial" w:hAnsi="Arial" w:cs="Arial" w:hint="eastAsia"/>
                <w:b/>
                <w:bCs/>
              </w:rPr>
              <w:t xml:space="preserve">Blinded </w:t>
            </w:r>
            <w:r w:rsidR="00C32920" w:rsidRPr="007C31CA">
              <w:rPr>
                <w:rFonts w:ascii="Arial" w:hAnsi="Arial" w:cs="Arial"/>
                <w:b/>
                <w:bCs/>
              </w:rPr>
              <w:t>confirmation study for p</w:t>
            </w:r>
            <w:r w:rsidRPr="007C31CA">
              <w:rPr>
                <w:rFonts w:ascii="Arial" w:hAnsi="Arial" w:cs="Arial"/>
                <w:b/>
                <w:bCs/>
              </w:rPr>
              <w:t xml:space="preserve">ositive rates of </w:t>
            </w:r>
            <w:r w:rsidR="00E40D17" w:rsidRPr="007C31CA">
              <w:rPr>
                <w:rFonts w:ascii="Arial" w:hAnsi="Arial" w:cs="Arial" w:hint="eastAsia"/>
                <w:b/>
                <w:bCs/>
              </w:rPr>
              <w:t>a</w:t>
            </w:r>
            <w:r w:rsidR="00E40D17" w:rsidRPr="007C31CA">
              <w:rPr>
                <w:rFonts w:ascii="Arial" w:hAnsi="Arial" w:cs="Arial"/>
                <w:b/>
                <w:bCs/>
              </w:rPr>
              <w:t>poA2-ATQ/AT</w:t>
            </w:r>
            <w:r w:rsidRPr="007C31CA">
              <w:rPr>
                <w:rFonts w:ascii="Arial" w:hAnsi="Arial" w:cs="Arial"/>
                <w:b/>
                <w:bCs/>
              </w:rPr>
              <w:t xml:space="preserve"> and CA19-9</w:t>
            </w:r>
            <w:r w:rsidR="00C32920" w:rsidRPr="007C31CA">
              <w:rPr>
                <w:rFonts w:ascii="Arial" w:hAnsi="Arial" w:cs="Arial"/>
                <w:b/>
                <w:bCs/>
              </w:rPr>
              <w:t xml:space="preserve"> by NCI EDRN</w:t>
            </w:r>
          </w:p>
        </w:tc>
      </w:tr>
      <w:tr w:rsidR="00877D7A" w:rsidRPr="007C31CA" w14:paraId="5A1698C7" w14:textId="77777777" w:rsidTr="00A7651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B437" w14:textId="77777777" w:rsidR="00877D7A" w:rsidRPr="007C31CA" w:rsidRDefault="00877D7A" w:rsidP="00572DB8"/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A82E" w14:textId="77777777" w:rsidR="00877D7A" w:rsidRPr="007C31CA" w:rsidRDefault="00877D7A" w:rsidP="00572DB8"/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AC79" w14:textId="77777777" w:rsidR="00877D7A" w:rsidRPr="007C31CA" w:rsidRDefault="00877D7A" w:rsidP="00572DB8"/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8DE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Sensitivity (%)</w:t>
            </w:r>
          </w:p>
        </w:tc>
      </w:tr>
      <w:tr w:rsidR="00877D7A" w:rsidRPr="007C31CA" w14:paraId="7A8499A2" w14:textId="77777777" w:rsidTr="00A76515">
        <w:trPr>
          <w:trHeight w:val="15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D89" w14:textId="77777777" w:rsidR="00877D7A" w:rsidRPr="007C31CA" w:rsidRDefault="00877D7A" w:rsidP="00572DB8">
            <w:pPr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PD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22F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Stage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E80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7501" w14:textId="77777777" w:rsidR="00877D7A" w:rsidRPr="007C31CA" w:rsidRDefault="00877D7A" w:rsidP="00A76515">
            <w:pPr>
              <w:ind w:leftChars="-44" w:left="-92" w:rightChars="-44" w:right="-92" w:firstLineChars="44" w:firstLine="92"/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ApoA2-ATQ/AT</w:t>
            </w:r>
            <w:r w:rsidRPr="007C31CA">
              <w:rPr>
                <w:rFonts w:ascii="Arial" w:hAnsi="Arial" w:cs="Arial"/>
              </w:rPr>
              <w:br/>
              <w:t>(&lt; 54.47μg/mL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6E9F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CA19-9</w:t>
            </w:r>
            <w:r w:rsidRPr="007C31CA">
              <w:rPr>
                <w:rFonts w:ascii="Arial" w:hAnsi="Arial" w:cs="Arial"/>
              </w:rPr>
              <w:br/>
              <w:t>(&gt; 37 U/mL**)</w:t>
            </w:r>
          </w:p>
        </w:tc>
      </w:tr>
      <w:tr w:rsidR="00877D7A" w:rsidRPr="007C31CA" w14:paraId="338F251D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DD1" w14:textId="77777777" w:rsidR="00877D7A" w:rsidRPr="007C31CA" w:rsidRDefault="00877D7A" w:rsidP="00572DB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F68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283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5B3D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6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1038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4.1</w:t>
            </w:r>
          </w:p>
        </w:tc>
      </w:tr>
      <w:tr w:rsidR="00877D7A" w:rsidRPr="007C31CA" w14:paraId="618D2A0B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8B2D" w14:textId="77777777" w:rsidR="00877D7A" w:rsidRPr="007C31CA" w:rsidRDefault="00877D7A" w:rsidP="00572DB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F552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1890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3AFA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93F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28.6</w:t>
            </w:r>
          </w:p>
        </w:tc>
      </w:tr>
      <w:tr w:rsidR="00877D7A" w:rsidRPr="007C31CA" w14:paraId="42C9F41A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47D" w14:textId="77777777" w:rsidR="00877D7A" w:rsidRPr="007C31CA" w:rsidRDefault="00877D7A" w:rsidP="00572DB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C03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BABF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1723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8D2D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5.0</w:t>
            </w:r>
          </w:p>
        </w:tc>
      </w:tr>
      <w:tr w:rsidR="00877D7A" w:rsidRPr="007C31CA" w14:paraId="25381DC8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3D8" w14:textId="77777777" w:rsidR="00877D7A" w:rsidRPr="007C31CA" w:rsidRDefault="00877D7A" w:rsidP="00572DB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FC9D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bookmarkStart w:id="2" w:name="_Hlk146012446"/>
            <w:r w:rsidRPr="007C31CA">
              <w:rPr>
                <w:rFonts w:ascii="Arial" w:hAnsi="Arial" w:cs="Arial"/>
              </w:rPr>
              <w:t>IIA</w:t>
            </w:r>
            <w:bookmarkEnd w:id="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D00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70D7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3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A8EC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0.0</w:t>
            </w:r>
          </w:p>
        </w:tc>
      </w:tr>
      <w:tr w:rsidR="00877D7A" w:rsidRPr="007C31CA" w14:paraId="5E678829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666" w14:textId="77777777" w:rsidR="00877D7A" w:rsidRPr="007C31CA" w:rsidRDefault="00877D7A" w:rsidP="00572DB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719B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I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062C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AF08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6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B938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7.1</w:t>
            </w:r>
          </w:p>
        </w:tc>
      </w:tr>
      <w:tr w:rsidR="00877D7A" w:rsidRPr="007C31CA" w14:paraId="2406E611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7F9C" w14:textId="77777777" w:rsidR="00877D7A" w:rsidRPr="007C31CA" w:rsidRDefault="00877D7A" w:rsidP="00572DB8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6108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II</w:t>
            </w:r>
            <w:r w:rsidRPr="007C31CA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562F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209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20B1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100</w:t>
            </w:r>
          </w:p>
        </w:tc>
      </w:tr>
      <w:tr w:rsidR="00877D7A" w:rsidRPr="007C31CA" w14:paraId="531E1602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4E3C2" w14:textId="77777777" w:rsidR="00877D7A" w:rsidRPr="007C31CA" w:rsidRDefault="00877D7A" w:rsidP="00572DB8">
            <w:pPr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Acute</w:t>
            </w:r>
            <w:r w:rsidRPr="007C31CA">
              <w:rPr>
                <w:rFonts w:ascii="Arial" w:hAnsi="Arial" w:cs="Arial" w:hint="eastAsia"/>
              </w:rPr>
              <w:t xml:space="preserve"> </w:t>
            </w:r>
            <w:r w:rsidRPr="007C31CA">
              <w:rPr>
                <w:rFonts w:ascii="Arial" w:hAnsi="Arial" w:cs="Arial"/>
              </w:rPr>
              <w:t>Benign Biliary Obstruc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24B31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B55BD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F523AD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692E5" w14:textId="7E879B23" w:rsidR="00877D7A" w:rsidRPr="007C31CA" w:rsidRDefault="007C12C8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48.4</w:t>
            </w:r>
          </w:p>
        </w:tc>
      </w:tr>
      <w:tr w:rsidR="00877D7A" w:rsidRPr="007C31CA" w14:paraId="3675F615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3B1E" w14:textId="77777777" w:rsidR="00877D7A" w:rsidRPr="007C31CA" w:rsidRDefault="00877D7A" w:rsidP="00572DB8">
            <w:pPr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Chronic Pancreat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D96C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D0CF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8777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BA24" w14:textId="33578C1F" w:rsidR="00877D7A" w:rsidRPr="007C31CA" w:rsidRDefault="007C12C8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 w:hint="eastAsia"/>
              </w:rPr>
              <w:t>12.9</w:t>
            </w:r>
          </w:p>
        </w:tc>
      </w:tr>
      <w:tr w:rsidR="00877D7A" w:rsidRPr="007C31CA" w14:paraId="4C8F413A" w14:textId="77777777" w:rsidTr="00A7651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E58F8" w14:textId="77777777" w:rsidR="00877D7A" w:rsidRPr="007C31CA" w:rsidRDefault="00877D7A" w:rsidP="00572DB8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C31C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ealthy individuals positive rates</w:t>
            </w:r>
          </w:p>
          <w:p w14:paraId="32581E07" w14:textId="77777777" w:rsidR="00877D7A" w:rsidRPr="007C31CA" w:rsidRDefault="00877D7A" w:rsidP="00572DB8">
            <w:pPr>
              <w:rPr>
                <w:rFonts w:ascii="Arial" w:hAnsi="Arial" w:cs="Arial"/>
              </w:rPr>
            </w:pPr>
            <w:r w:rsidRPr="007C31CA">
              <w:rPr>
                <w:rFonts w:ascii="Arial" w:hAnsi="Arial" w:cs="Arial" w:hint="eastAsia"/>
              </w:rPr>
              <w:t>(</w:t>
            </w:r>
            <w:r w:rsidRPr="007C31CA">
              <w:rPr>
                <w:rFonts w:ascii="Arial" w:hAnsi="Arial" w:cs="Arial"/>
              </w:rPr>
              <w:t>Specificiti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4B6A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002C6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 w:hint="eastAsia"/>
              </w:rPr>
              <w:t>6</w:t>
            </w:r>
            <w:r w:rsidRPr="007C31CA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76B87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4.9</w:t>
            </w:r>
          </w:p>
          <w:p w14:paraId="45C4EEC9" w14:textId="77777777" w:rsidR="00877D7A" w:rsidRPr="007C31CA" w:rsidRDefault="00877D7A" w:rsidP="00A76515">
            <w:pPr>
              <w:ind w:rightChars="-44" w:right="-92"/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(Specificity 9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97F92" w14:textId="77777777" w:rsidR="00877D7A" w:rsidRPr="007C31CA" w:rsidRDefault="00877D7A" w:rsidP="00572DB8">
            <w:pPr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4.9</w:t>
            </w:r>
          </w:p>
          <w:p w14:paraId="1A6FC2C2" w14:textId="5D72A6E2" w:rsidR="00877D7A" w:rsidRPr="007C31CA" w:rsidRDefault="00E40D17" w:rsidP="00A76515">
            <w:pPr>
              <w:ind w:rightChars="-47" w:right="-99"/>
              <w:jc w:val="center"/>
              <w:rPr>
                <w:rFonts w:ascii="Arial" w:hAnsi="Arial" w:cs="Arial"/>
              </w:rPr>
            </w:pPr>
            <w:r w:rsidRPr="007C31CA">
              <w:rPr>
                <w:rFonts w:ascii="Arial" w:hAnsi="Arial" w:cs="Arial"/>
              </w:rPr>
              <w:t>(</w:t>
            </w:r>
            <w:r w:rsidR="00877D7A" w:rsidRPr="007C31CA">
              <w:rPr>
                <w:rFonts w:ascii="Arial" w:hAnsi="Arial" w:cs="Arial" w:hint="eastAsia"/>
              </w:rPr>
              <w:t>S</w:t>
            </w:r>
            <w:r w:rsidR="00877D7A" w:rsidRPr="007C31CA">
              <w:rPr>
                <w:rFonts w:ascii="Arial" w:hAnsi="Arial" w:cs="Arial"/>
              </w:rPr>
              <w:t>pecificity 95.1)</w:t>
            </w:r>
          </w:p>
        </w:tc>
      </w:tr>
    </w:tbl>
    <w:p w14:paraId="2EC6231E" w14:textId="77777777" w:rsidR="00877D7A" w:rsidRPr="007C31CA" w:rsidRDefault="00877D7A" w:rsidP="00877D7A">
      <w:pPr>
        <w:rPr>
          <w:rFonts w:ascii="Arial" w:hAnsi="Arial" w:cs="Arial"/>
        </w:rPr>
      </w:pPr>
      <w:r w:rsidRPr="007C31CA">
        <w:rPr>
          <w:rFonts w:ascii="Arial" w:hAnsi="Arial" w:cs="Arial"/>
        </w:rPr>
        <w:t xml:space="preserve">PDAC: pancreatic ductal adenocarcinoma, </w:t>
      </w:r>
    </w:p>
    <w:p w14:paraId="023DEF99" w14:textId="77777777" w:rsidR="00877D7A" w:rsidRPr="00857702" w:rsidRDefault="00877D7A" w:rsidP="00877D7A">
      <w:pPr>
        <w:rPr>
          <w:rFonts w:ascii="Arial" w:hAnsi="Arial" w:cs="Arial"/>
        </w:rPr>
      </w:pPr>
      <w:r w:rsidRPr="007C31CA">
        <w:rPr>
          <w:rFonts w:ascii="Arial" w:hAnsi="Arial" w:cs="Arial"/>
        </w:rPr>
        <w:t>* American Joint Committee on Cancer (AJCC) Staging Manual 7th edition,</w:t>
      </w:r>
      <w:r w:rsidRPr="00857702">
        <w:rPr>
          <w:rFonts w:ascii="Arial" w:hAnsi="Arial" w:cs="Arial"/>
        </w:rPr>
        <w:t xml:space="preserve"> </w:t>
      </w:r>
    </w:p>
    <w:p w14:paraId="1D1D6ED1" w14:textId="6C874682" w:rsidR="00877D7A" w:rsidRDefault="00877D7A" w:rsidP="00877D7A">
      <w:pPr>
        <w:rPr>
          <w:rFonts w:ascii="Arial" w:hAnsi="Arial" w:cs="Arial"/>
        </w:rPr>
      </w:pPr>
      <w:r w:rsidRPr="00857702">
        <w:rPr>
          <w:rFonts w:ascii="Arial" w:hAnsi="Arial" w:cs="Arial"/>
        </w:rPr>
        <w:t>**cut-off value, *** unknown of stage-IIA or IIB</w:t>
      </w:r>
      <w:r>
        <w:rPr>
          <w:rFonts w:ascii="Arial" w:hAnsi="Arial" w:cs="Arial"/>
        </w:rPr>
        <w:t>.</w:t>
      </w:r>
    </w:p>
    <w:p w14:paraId="0D30FE2E" w14:textId="77777777" w:rsidR="00877D7A" w:rsidRDefault="00877D7A" w:rsidP="00877D7A">
      <w:pPr>
        <w:rPr>
          <w:rFonts w:ascii="Arial" w:hAnsi="Arial" w:cs="Arial"/>
        </w:rPr>
      </w:pPr>
    </w:p>
    <w:p w14:paraId="24396C83" w14:textId="7C831F22" w:rsidR="00762305" w:rsidRDefault="00762305" w:rsidP="007C31CA">
      <w:pPr>
        <w:tabs>
          <w:tab w:val="left" w:pos="6672"/>
        </w:tabs>
        <w:rPr>
          <w:rFonts w:asciiTheme="minorBidi" w:hAnsiTheme="minorBidi"/>
          <w:color w:val="FF0000"/>
          <w:sz w:val="28"/>
          <w:szCs w:val="28"/>
        </w:rPr>
      </w:pPr>
      <w:bookmarkStart w:id="3" w:name="_Hlk146178376"/>
    </w:p>
    <w:p w14:paraId="64E814D0" w14:textId="77777777" w:rsidR="00762305" w:rsidRPr="00446097" w:rsidRDefault="00762305" w:rsidP="00877D7A">
      <w:pPr>
        <w:rPr>
          <w:rFonts w:ascii="Arial" w:hAnsi="Arial" w:cs="Arial"/>
          <w:color w:val="FF0000"/>
          <w:sz w:val="28"/>
          <w:szCs w:val="28"/>
        </w:rPr>
      </w:pPr>
    </w:p>
    <w:bookmarkEnd w:id="3"/>
    <w:bookmarkEnd w:id="0"/>
    <w:p w14:paraId="01DE42E7" w14:textId="77777777" w:rsidR="00B90226" w:rsidRPr="00877D7A" w:rsidRDefault="00B90226" w:rsidP="007B1AF7"/>
    <w:sectPr w:rsidR="00B90226" w:rsidRPr="00877D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C8F2B" w14:textId="77777777" w:rsidR="0065484A" w:rsidRDefault="0065484A" w:rsidP="00BC06D1">
      <w:r>
        <w:separator/>
      </w:r>
    </w:p>
  </w:endnote>
  <w:endnote w:type="continuationSeparator" w:id="0">
    <w:p w14:paraId="30EB2288" w14:textId="77777777" w:rsidR="0065484A" w:rsidRDefault="0065484A" w:rsidP="00BC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FB539" w14:textId="77777777" w:rsidR="0065484A" w:rsidRDefault="0065484A" w:rsidP="00BC06D1">
      <w:r>
        <w:separator/>
      </w:r>
    </w:p>
  </w:footnote>
  <w:footnote w:type="continuationSeparator" w:id="0">
    <w:p w14:paraId="7369015A" w14:textId="77777777" w:rsidR="0065484A" w:rsidRDefault="0065484A" w:rsidP="00BC06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65C4F" w14:textId="3271CE97" w:rsidR="00AC4C7F" w:rsidRDefault="00AC4C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7A"/>
    <w:rsid w:val="00006621"/>
    <w:rsid w:val="000207BE"/>
    <w:rsid w:val="00040F25"/>
    <w:rsid w:val="000D6DE5"/>
    <w:rsid w:val="000E7136"/>
    <w:rsid w:val="00106C66"/>
    <w:rsid w:val="00110741"/>
    <w:rsid w:val="00136147"/>
    <w:rsid w:val="001B5BE1"/>
    <w:rsid w:val="001D604C"/>
    <w:rsid w:val="001E5BB4"/>
    <w:rsid w:val="00211B64"/>
    <w:rsid w:val="0022662F"/>
    <w:rsid w:val="0025451F"/>
    <w:rsid w:val="00261D0F"/>
    <w:rsid w:val="002656E6"/>
    <w:rsid w:val="002658FE"/>
    <w:rsid w:val="00291556"/>
    <w:rsid w:val="002A3F4E"/>
    <w:rsid w:val="002C33CE"/>
    <w:rsid w:val="002D0385"/>
    <w:rsid w:val="002F5784"/>
    <w:rsid w:val="00333FE7"/>
    <w:rsid w:val="00347D91"/>
    <w:rsid w:val="0036247D"/>
    <w:rsid w:val="003827F9"/>
    <w:rsid w:val="00383A6D"/>
    <w:rsid w:val="00385EE1"/>
    <w:rsid w:val="003C3235"/>
    <w:rsid w:val="003D11B2"/>
    <w:rsid w:val="003F1C06"/>
    <w:rsid w:val="00415FF9"/>
    <w:rsid w:val="0045411E"/>
    <w:rsid w:val="004720BD"/>
    <w:rsid w:val="004A570A"/>
    <w:rsid w:val="004D1B67"/>
    <w:rsid w:val="004F0F6B"/>
    <w:rsid w:val="004F34AC"/>
    <w:rsid w:val="0053207A"/>
    <w:rsid w:val="0054057C"/>
    <w:rsid w:val="00595EB7"/>
    <w:rsid w:val="005A6731"/>
    <w:rsid w:val="005C1772"/>
    <w:rsid w:val="00613855"/>
    <w:rsid w:val="006151B8"/>
    <w:rsid w:val="006222C5"/>
    <w:rsid w:val="00637253"/>
    <w:rsid w:val="006375A7"/>
    <w:rsid w:val="0065484A"/>
    <w:rsid w:val="00662B73"/>
    <w:rsid w:val="0068198E"/>
    <w:rsid w:val="006855D9"/>
    <w:rsid w:val="006A4E08"/>
    <w:rsid w:val="006B1FF6"/>
    <w:rsid w:val="006B7BAB"/>
    <w:rsid w:val="006C2873"/>
    <w:rsid w:val="006F6DA1"/>
    <w:rsid w:val="007117F8"/>
    <w:rsid w:val="007315EB"/>
    <w:rsid w:val="00752BDC"/>
    <w:rsid w:val="00755251"/>
    <w:rsid w:val="00762305"/>
    <w:rsid w:val="007B1AF7"/>
    <w:rsid w:val="007B3700"/>
    <w:rsid w:val="007B7C31"/>
    <w:rsid w:val="007C12C8"/>
    <w:rsid w:val="007C31CA"/>
    <w:rsid w:val="007D392B"/>
    <w:rsid w:val="007E37F3"/>
    <w:rsid w:val="00877D7A"/>
    <w:rsid w:val="008B3244"/>
    <w:rsid w:val="008C6056"/>
    <w:rsid w:val="008D0AEC"/>
    <w:rsid w:val="00973AC9"/>
    <w:rsid w:val="009812A0"/>
    <w:rsid w:val="009A7D86"/>
    <w:rsid w:val="009B2AB6"/>
    <w:rsid w:val="009C7E2B"/>
    <w:rsid w:val="009D5B41"/>
    <w:rsid w:val="00A00A7D"/>
    <w:rsid w:val="00A50576"/>
    <w:rsid w:val="00A72289"/>
    <w:rsid w:val="00A76515"/>
    <w:rsid w:val="00A9791F"/>
    <w:rsid w:val="00AA3112"/>
    <w:rsid w:val="00AC45AA"/>
    <w:rsid w:val="00AC4C7F"/>
    <w:rsid w:val="00B77B66"/>
    <w:rsid w:val="00B90226"/>
    <w:rsid w:val="00BA6A46"/>
    <w:rsid w:val="00BC06D1"/>
    <w:rsid w:val="00BD746E"/>
    <w:rsid w:val="00BD7CD5"/>
    <w:rsid w:val="00BE42B6"/>
    <w:rsid w:val="00C32920"/>
    <w:rsid w:val="00CB6CFD"/>
    <w:rsid w:val="00D6749D"/>
    <w:rsid w:val="00D7124B"/>
    <w:rsid w:val="00D74EA7"/>
    <w:rsid w:val="00D80AF6"/>
    <w:rsid w:val="00D972B8"/>
    <w:rsid w:val="00E06363"/>
    <w:rsid w:val="00E40D17"/>
    <w:rsid w:val="00E513F7"/>
    <w:rsid w:val="00E61377"/>
    <w:rsid w:val="00E62875"/>
    <w:rsid w:val="00E95B89"/>
    <w:rsid w:val="00EA429A"/>
    <w:rsid w:val="00EB10F2"/>
    <w:rsid w:val="00EB44DE"/>
    <w:rsid w:val="00F0751B"/>
    <w:rsid w:val="00F34E33"/>
    <w:rsid w:val="00F735C1"/>
    <w:rsid w:val="00FD2A4E"/>
    <w:rsid w:val="00FD4C51"/>
    <w:rsid w:val="00FE4CDD"/>
    <w:rsid w:val="00FF3CAA"/>
    <w:rsid w:val="3E8A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A9FB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06D1"/>
  </w:style>
  <w:style w:type="paragraph" w:styleId="Footer">
    <w:name w:val="footer"/>
    <w:basedOn w:val="Normal"/>
    <w:link w:val="FooterChar"/>
    <w:uiPriority w:val="99"/>
    <w:unhideWhenUsed/>
    <w:rsid w:val="00BC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06D1"/>
  </w:style>
  <w:style w:type="paragraph" w:styleId="Revision">
    <w:name w:val="Revision"/>
    <w:hidden/>
    <w:uiPriority w:val="99"/>
    <w:semiHidden/>
    <w:rsid w:val="00BC06D1"/>
  </w:style>
  <w:style w:type="character" w:styleId="CommentReference">
    <w:name w:val="annotation reference"/>
    <w:basedOn w:val="DefaultParagraphFont"/>
    <w:uiPriority w:val="99"/>
    <w:semiHidden/>
    <w:unhideWhenUsed/>
    <w:rsid w:val="008B3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2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244"/>
    <w:rPr>
      <w:b/>
      <w:bCs/>
    </w:rPr>
  </w:style>
  <w:style w:type="table" w:styleId="TableGrid">
    <w:name w:val="Table Grid"/>
    <w:basedOn w:val="TableNormal"/>
    <w:uiPriority w:val="39"/>
    <w:rsid w:val="00A00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45</Words>
  <Characters>3678</Characters>
  <Application>Microsoft Office Word</Application>
  <DocSecurity>0</DocSecurity>
  <PresentationFormat/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4T00:25:00Z</dcterms:created>
  <dcterms:modified xsi:type="dcterms:W3CDTF">2024-01-16T09:26:00Z</dcterms:modified>
  <cp:category/>
  <cp:contentStatus/>
  <dc:language/>
  <cp:version/>
</cp:coreProperties>
</file>